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B77B4" w14:textId="076C9DE8" w:rsidR="0036361C" w:rsidRPr="0036361C" w:rsidRDefault="0036361C" w:rsidP="00363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ocument 1. Semi-structured interview guide</w:t>
      </w:r>
    </w:p>
    <w:p w14:paraId="2B9B5F19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Do you mind briefly describing your IVF journey to me?  </w:t>
      </w:r>
    </w:p>
    <w:p w14:paraId="029C0BBE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ere do you receive your care?  </w:t>
      </w:r>
    </w:p>
    <w:p w14:paraId="377B1A57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was your main diagnosis (male factor, ovulatory, PCOS, endometriosis, tubal factor, fibroids)?  </w:t>
      </w:r>
    </w:p>
    <w:p w14:paraId="08AE5CCB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treatments have you received?  </w:t>
      </w:r>
    </w:p>
    <w:p w14:paraId="242A926B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ere are you in your treatment?  </w:t>
      </w:r>
    </w:p>
    <w:p w14:paraId="103FCEF8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was your outcome?  </w:t>
      </w:r>
    </w:p>
    <w:p w14:paraId="7AF3A721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How was your overall experience with fertility treatment?   </w:t>
      </w:r>
    </w:p>
    <w:p w14:paraId="705F8F2D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were/are some positive aspects of your journey?  </w:t>
      </w:r>
    </w:p>
    <w:p w14:paraId="1D04AAA9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about your journey was/is challenging?  </w:t>
      </w:r>
    </w:p>
    <w:p w14:paraId="5713CBDE" w14:textId="40CCAE1D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 xml:space="preserve">Were there any specific challenges associated with your clinic? </w:t>
      </w:r>
      <w:r>
        <w:rPr>
          <w:rFonts w:ascii="Times New Roman" w:hAnsi="Times New Roman" w:cs="Times New Roman"/>
          <w:sz w:val="24"/>
          <w:szCs w:val="24"/>
        </w:rPr>
        <w:t>Ex. a</w:t>
      </w:r>
      <w:r w:rsidRPr="005C1D05">
        <w:rPr>
          <w:rFonts w:ascii="Times New Roman" w:hAnsi="Times New Roman" w:cs="Times New Roman"/>
          <w:sz w:val="24"/>
          <w:szCs w:val="24"/>
        </w:rPr>
        <w:t>ccess to information, communication with doctor  </w:t>
      </w:r>
    </w:p>
    <w:p w14:paraId="2D80DF83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How did you begin your journey with your infertility doctor?  </w:t>
      </w:r>
    </w:p>
    <w:p w14:paraId="440B7297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How did you learn about different IVF clinics?  </w:t>
      </w:r>
    </w:p>
    <w:p w14:paraId="0637E812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factors lead you to choose your current clinic?  </w:t>
      </w:r>
    </w:p>
    <w:p w14:paraId="29CEAC85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resources do you use related to your infertility journey?  </w:t>
      </w:r>
    </w:p>
    <w:p w14:paraId="78BD23B5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ebsites or sources you searched on your own?  </w:t>
      </w:r>
    </w:p>
    <w:p w14:paraId="0B0FDC34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Protocols to follow or info from doctor?  </w:t>
      </w:r>
    </w:p>
    <w:p w14:paraId="7A7F7DB2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How did you find these? How did you stay organized during your care?  </w:t>
      </w:r>
    </w:p>
    <w:p w14:paraId="08060875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type of information were you searching for? What type of information did you need when you first got started? During or after treatment? </w:t>
      </w:r>
    </w:p>
    <w:p w14:paraId="6A7F2E78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tools or technologies do you use related to your infertility journey?  </w:t>
      </w:r>
    </w:p>
    <w:p w14:paraId="2C2693C0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Phone apps, social media (Instagram, YouTube, etc.)  </w:t>
      </w:r>
    </w:p>
    <w:p w14:paraId="5EFF04A4" w14:textId="6937367E" w:rsidR="005C1D05" w:rsidRPr="005C1D05" w:rsidRDefault="005C1D05" w:rsidP="005C1D05">
      <w:pPr>
        <w:pStyle w:val="ListParagraph"/>
        <w:numPr>
          <w:ilvl w:val="2"/>
          <w:numId w:val="2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s: how </w:t>
      </w:r>
      <w:r w:rsidRPr="005C1D05">
        <w:rPr>
          <w:rFonts w:ascii="Times New Roman" w:hAnsi="Times New Roman" w:cs="Times New Roman"/>
          <w:sz w:val="24"/>
          <w:szCs w:val="24"/>
        </w:rPr>
        <w:t>does it function, what do you use it for, how did you find it  </w:t>
      </w:r>
    </w:p>
    <w:p w14:paraId="7861E3E3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about those tools works well?  </w:t>
      </w:r>
    </w:p>
    <w:p w14:paraId="5E707346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about using those tools is challenging?  </w:t>
      </w:r>
    </w:p>
    <w:p w14:paraId="1B032F5B" w14:textId="0632818E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Patient gateway app clinic  </w:t>
      </w:r>
    </w:p>
    <w:p w14:paraId="643C7140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about technology use for other types of healthcare? </w:t>
      </w:r>
    </w:p>
    <w:p w14:paraId="7DD1911E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How did you communicate with your clinic during ART treatment? After treatment?  </w:t>
      </w:r>
    </w:p>
    <w:p w14:paraId="6BB9292D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Did you share information with your clinic after you graduated from ART care?  </w:t>
      </w:r>
    </w:p>
    <w:p w14:paraId="396D9829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o initiated this contact? (Patient or clinic)  </w:t>
      </w:r>
    </w:p>
    <w:p w14:paraId="3C733DA1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ich member of your team did you communicate with regarding your outcomes?  </w:t>
      </w:r>
    </w:p>
    <w:p w14:paraId="2C101013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How did your clinic contact you?  </w:t>
      </w:r>
    </w:p>
    <w:p w14:paraId="7F45606C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about this process worked well? What was challenging?  </w:t>
      </w:r>
    </w:p>
    <w:p w14:paraId="2390FFEE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type of information did you share with your clinic?  </w:t>
      </w:r>
    </w:p>
    <w:p w14:paraId="0CB70822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How did you communicate with family and friends about your ART treatment? </w:t>
      </w:r>
    </w:p>
    <w:p w14:paraId="2AAD2ED1" w14:textId="66694F38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ould you recommend IVF treatment to family or friends if they were struggling with fertility? </w:t>
      </w:r>
    </w:p>
    <w:p w14:paraId="50E9D3C1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Have you ever looked at public websites that report national IVF data such as pregnancy rate, multiples rate, or used a tool to calculate your success rate?  </w:t>
      </w:r>
    </w:p>
    <w:p w14:paraId="356D660F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lastRenderedPageBreak/>
        <w:t>Which one?  </w:t>
      </w:r>
    </w:p>
    <w:p w14:paraId="40F12A36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How did you know to look there?  </w:t>
      </w:r>
    </w:p>
    <w:p w14:paraId="7EED2E82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What did you learn?  </w:t>
      </w:r>
    </w:p>
    <w:p w14:paraId="6C1E29B5" w14:textId="77777777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Have you heard of ART CDC mandated reporting?  </w:t>
      </w:r>
    </w:p>
    <w:p w14:paraId="2CC4F794" w14:textId="7DACC38A" w:rsidR="005C1D05" w:rsidRPr="005C1D05" w:rsidRDefault="005C1D05" w:rsidP="005C1D05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Do you know what the purpose of mandated reporting of ART outcomes is?  </w:t>
      </w:r>
    </w:p>
    <w:p w14:paraId="1B5ABDBD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The purpose of this survey is to learn about patient experiences reporting their outcomes back to make patient experiences smoother. How do you think a phone app could improve IVF outcomes reporting experiences for you as a patient?  </w:t>
      </w:r>
    </w:p>
    <w:p w14:paraId="032DAE64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Do you have any thoughts about what app features might be useful to you?  </w:t>
      </w:r>
    </w:p>
    <w:p w14:paraId="0A87E4AF" w14:textId="77777777" w:rsidR="005C1D05" w:rsidRPr="005C1D05" w:rsidRDefault="005C1D05" w:rsidP="005C1D0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D05">
        <w:rPr>
          <w:rFonts w:ascii="Times New Roman" w:hAnsi="Times New Roman" w:cs="Times New Roman"/>
          <w:sz w:val="24"/>
          <w:szCs w:val="24"/>
        </w:rPr>
        <w:t>Lastly, I would like to ask if there is anything we didn’t get a chance to talk about yet that you wish to share regarding your IVF treatment?  </w:t>
      </w:r>
    </w:p>
    <w:p w14:paraId="5E91B3CE" w14:textId="77777777" w:rsidR="007C4262" w:rsidRPr="005C1D05" w:rsidRDefault="007C4262" w:rsidP="005C1D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7C4262" w:rsidRPr="005C1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64DE"/>
    <w:multiLevelType w:val="multilevel"/>
    <w:tmpl w:val="D06C4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0D92CE6"/>
    <w:multiLevelType w:val="multilevel"/>
    <w:tmpl w:val="411ACEB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854443"/>
    <w:multiLevelType w:val="multilevel"/>
    <w:tmpl w:val="20F48A4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AF0CB6"/>
    <w:multiLevelType w:val="multilevel"/>
    <w:tmpl w:val="879855B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400870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9B465BF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117458C"/>
    <w:multiLevelType w:val="multilevel"/>
    <w:tmpl w:val="93BCF97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2246EE"/>
    <w:multiLevelType w:val="hybridMultilevel"/>
    <w:tmpl w:val="B7BC315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16B6089D"/>
    <w:multiLevelType w:val="multilevel"/>
    <w:tmpl w:val="F70AB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179030E8"/>
    <w:multiLevelType w:val="multilevel"/>
    <w:tmpl w:val="F3187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A126B1E"/>
    <w:multiLevelType w:val="multilevel"/>
    <w:tmpl w:val="F08CE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BCB7630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CC03BB7"/>
    <w:multiLevelType w:val="multilevel"/>
    <w:tmpl w:val="5C5ED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DD64BD8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FE30295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0A04123"/>
    <w:multiLevelType w:val="multilevel"/>
    <w:tmpl w:val="5EF694A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22072E6F"/>
    <w:multiLevelType w:val="multilevel"/>
    <w:tmpl w:val="2BFCDA3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238D12ED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5544488"/>
    <w:multiLevelType w:val="multilevel"/>
    <w:tmpl w:val="2606F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7DC514D"/>
    <w:multiLevelType w:val="multilevel"/>
    <w:tmpl w:val="6526C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8C536F6"/>
    <w:multiLevelType w:val="multilevel"/>
    <w:tmpl w:val="93D83A2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2C3403CF"/>
    <w:multiLevelType w:val="multilevel"/>
    <w:tmpl w:val="A4501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2DAF5FF8"/>
    <w:multiLevelType w:val="multilevel"/>
    <w:tmpl w:val="ED6AAF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2FAF7C18"/>
    <w:multiLevelType w:val="multilevel"/>
    <w:tmpl w:val="FB8E14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33184D9A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5AC56B6"/>
    <w:multiLevelType w:val="multilevel"/>
    <w:tmpl w:val="9EF49B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" w15:restartNumberingAfterBreak="0">
    <w:nsid w:val="36F63445"/>
    <w:multiLevelType w:val="multilevel"/>
    <w:tmpl w:val="E5D84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3A214038"/>
    <w:multiLevelType w:val="multilevel"/>
    <w:tmpl w:val="E3306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C6C2C25"/>
    <w:multiLevelType w:val="multilevel"/>
    <w:tmpl w:val="9C4A6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3E6146A3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448F77B8"/>
    <w:multiLevelType w:val="multilevel"/>
    <w:tmpl w:val="2D2A28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7001752"/>
    <w:multiLevelType w:val="multilevel"/>
    <w:tmpl w:val="A0A0B17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47FE156C"/>
    <w:multiLevelType w:val="multilevel"/>
    <w:tmpl w:val="2B825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4A1D0093"/>
    <w:multiLevelType w:val="multilevel"/>
    <w:tmpl w:val="7BF6FF8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" w15:restartNumberingAfterBreak="0">
    <w:nsid w:val="4FC461D2"/>
    <w:multiLevelType w:val="multilevel"/>
    <w:tmpl w:val="23549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509B18B3"/>
    <w:multiLevelType w:val="multilevel"/>
    <w:tmpl w:val="709A5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524E45A3"/>
    <w:multiLevelType w:val="multilevel"/>
    <w:tmpl w:val="7A86F30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2FE0E99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59EE38A5"/>
    <w:multiLevelType w:val="multilevel"/>
    <w:tmpl w:val="A0FA1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5BC67880"/>
    <w:multiLevelType w:val="multilevel"/>
    <w:tmpl w:val="1478954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E374126"/>
    <w:multiLevelType w:val="multilevel"/>
    <w:tmpl w:val="0C36E4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" w15:restartNumberingAfterBreak="0">
    <w:nsid w:val="62E36E67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654602DD"/>
    <w:multiLevelType w:val="multilevel"/>
    <w:tmpl w:val="2744C4B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" w15:restartNumberingAfterBreak="0">
    <w:nsid w:val="6E9A5D45"/>
    <w:multiLevelType w:val="hybridMultilevel"/>
    <w:tmpl w:val="C79C4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674E2F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72270AE2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79BB3DD3"/>
    <w:multiLevelType w:val="multilevel"/>
    <w:tmpl w:val="094881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7" w15:restartNumberingAfterBreak="0">
    <w:nsid w:val="7CB73F2F"/>
    <w:multiLevelType w:val="multilevel"/>
    <w:tmpl w:val="499EAB3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8" w15:restartNumberingAfterBreak="0">
    <w:nsid w:val="7CCB4D6D"/>
    <w:multiLevelType w:val="multilevel"/>
    <w:tmpl w:val="3B9C1A5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E292F18"/>
    <w:multiLevelType w:val="multilevel"/>
    <w:tmpl w:val="BC20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22489425">
    <w:abstractNumId w:val="32"/>
  </w:num>
  <w:num w:numId="2" w16cid:durableId="628049406">
    <w:abstractNumId w:val="22"/>
  </w:num>
  <w:num w:numId="3" w16cid:durableId="1926572955">
    <w:abstractNumId w:val="0"/>
  </w:num>
  <w:num w:numId="4" w16cid:durableId="311061555">
    <w:abstractNumId w:val="33"/>
  </w:num>
  <w:num w:numId="5" w16cid:durableId="857348445">
    <w:abstractNumId w:val="39"/>
  </w:num>
  <w:num w:numId="6" w16cid:durableId="702632694">
    <w:abstractNumId w:val="34"/>
  </w:num>
  <w:num w:numId="7" w16cid:durableId="1584951182">
    <w:abstractNumId w:val="36"/>
  </w:num>
  <w:num w:numId="8" w16cid:durableId="1913351705">
    <w:abstractNumId w:val="12"/>
  </w:num>
  <w:num w:numId="9" w16cid:durableId="2103450470">
    <w:abstractNumId w:val="47"/>
  </w:num>
  <w:num w:numId="10" w16cid:durableId="1355812720">
    <w:abstractNumId w:val="23"/>
  </w:num>
  <w:num w:numId="11" w16cid:durableId="2009793250">
    <w:abstractNumId w:val="35"/>
  </w:num>
  <w:num w:numId="12" w16cid:durableId="898176889">
    <w:abstractNumId w:val="42"/>
  </w:num>
  <w:num w:numId="13" w16cid:durableId="1002397315">
    <w:abstractNumId w:val="1"/>
  </w:num>
  <w:num w:numId="14" w16cid:durableId="130907863">
    <w:abstractNumId w:val="19"/>
  </w:num>
  <w:num w:numId="15" w16cid:durableId="1316834125">
    <w:abstractNumId w:val="21"/>
  </w:num>
  <w:num w:numId="16" w16cid:durableId="551426135">
    <w:abstractNumId w:val="9"/>
  </w:num>
  <w:num w:numId="17" w16cid:durableId="1893077399">
    <w:abstractNumId w:val="28"/>
  </w:num>
  <w:num w:numId="18" w16cid:durableId="11929375">
    <w:abstractNumId w:val="6"/>
  </w:num>
  <w:num w:numId="19" w16cid:durableId="1385645263">
    <w:abstractNumId w:val="27"/>
  </w:num>
  <w:num w:numId="20" w16cid:durableId="1766415546">
    <w:abstractNumId w:val="46"/>
  </w:num>
  <w:num w:numId="21" w16cid:durableId="67460554">
    <w:abstractNumId w:val="38"/>
  </w:num>
  <w:num w:numId="22" w16cid:durableId="542207710">
    <w:abstractNumId w:val="8"/>
  </w:num>
  <w:num w:numId="23" w16cid:durableId="2118522883">
    <w:abstractNumId w:val="26"/>
  </w:num>
  <w:num w:numId="24" w16cid:durableId="558904082">
    <w:abstractNumId w:val="10"/>
  </w:num>
  <w:num w:numId="25" w16cid:durableId="1173448207">
    <w:abstractNumId w:val="18"/>
  </w:num>
  <w:num w:numId="26" w16cid:durableId="1490442211">
    <w:abstractNumId w:val="4"/>
  </w:num>
  <w:num w:numId="27" w16cid:durableId="689986786">
    <w:abstractNumId w:val="14"/>
  </w:num>
  <w:num w:numId="28" w16cid:durableId="75131847">
    <w:abstractNumId w:val="7"/>
  </w:num>
  <w:num w:numId="29" w16cid:durableId="451899412">
    <w:abstractNumId w:val="43"/>
  </w:num>
  <w:num w:numId="30" w16cid:durableId="587353198">
    <w:abstractNumId w:val="5"/>
  </w:num>
  <w:num w:numId="31" w16cid:durableId="1494419941">
    <w:abstractNumId w:val="16"/>
  </w:num>
  <w:num w:numId="32" w16cid:durableId="1288003875">
    <w:abstractNumId w:val="44"/>
  </w:num>
  <w:num w:numId="33" w16cid:durableId="1511796550">
    <w:abstractNumId w:val="15"/>
  </w:num>
  <w:num w:numId="34" w16cid:durableId="1319384825">
    <w:abstractNumId w:val="30"/>
  </w:num>
  <w:num w:numId="35" w16cid:durableId="828132358">
    <w:abstractNumId w:val="41"/>
  </w:num>
  <w:num w:numId="36" w16cid:durableId="1094740048">
    <w:abstractNumId w:val="2"/>
  </w:num>
  <w:num w:numId="37" w16cid:durableId="82649810">
    <w:abstractNumId w:val="17"/>
  </w:num>
  <w:num w:numId="38" w16cid:durableId="171454361">
    <w:abstractNumId w:val="31"/>
  </w:num>
  <w:num w:numId="39" w16cid:durableId="1149244121">
    <w:abstractNumId w:val="40"/>
  </w:num>
  <w:num w:numId="40" w16cid:durableId="970790236">
    <w:abstractNumId w:val="29"/>
  </w:num>
  <w:num w:numId="41" w16cid:durableId="532810956">
    <w:abstractNumId w:val="20"/>
  </w:num>
  <w:num w:numId="42" w16cid:durableId="632103230">
    <w:abstractNumId w:val="48"/>
  </w:num>
  <w:num w:numId="43" w16cid:durableId="1915624657">
    <w:abstractNumId w:val="45"/>
  </w:num>
  <w:num w:numId="44" w16cid:durableId="1120150326">
    <w:abstractNumId w:val="11"/>
  </w:num>
  <w:num w:numId="45" w16cid:durableId="2128161961">
    <w:abstractNumId w:val="24"/>
  </w:num>
  <w:num w:numId="46" w16cid:durableId="12847759">
    <w:abstractNumId w:val="49"/>
  </w:num>
  <w:num w:numId="47" w16cid:durableId="1070229943">
    <w:abstractNumId w:val="3"/>
  </w:num>
  <w:num w:numId="48" w16cid:durableId="1350984519">
    <w:abstractNumId w:val="13"/>
  </w:num>
  <w:num w:numId="49" w16cid:durableId="1429540764">
    <w:abstractNumId w:val="25"/>
  </w:num>
  <w:num w:numId="50" w16cid:durableId="307395360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A4E"/>
    <w:rsid w:val="000A437A"/>
    <w:rsid w:val="0036361C"/>
    <w:rsid w:val="005C1D05"/>
    <w:rsid w:val="007C4262"/>
    <w:rsid w:val="00AB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505F3"/>
  <w15:chartTrackingRefBased/>
  <w15:docId w15:val="{5CAE2C10-ECDC-4058-801C-DCE6EB629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C1D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5C1D05"/>
  </w:style>
  <w:style w:type="character" w:customStyle="1" w:styleId="eop">
    <w:name w:val="eop"/>
    <w:basedOn w:val="DefaultParagraphFont"/>
    <w:rsid w:val="005C1D05"/>
  </w:style>
  <w:style w:type="paragraph" w:styleId="ListParagraph">
    <w:name w:val="List Paragraph"/>
    <w:basedOn w:val="Normal"/>
    <w:uiPriority w:val="34"/>
    <w:qFormat/>
    <w:rsid w:val="005C1D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2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76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2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1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70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95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25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83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6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22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97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7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2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30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24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7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8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55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2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1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5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20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1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23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56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48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92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36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7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17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0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4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48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16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87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5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2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1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0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4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56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62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89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0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52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0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5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5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2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48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0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9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8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11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41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77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2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3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4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2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65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7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3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25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46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1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36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97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21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7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6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8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9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25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8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75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2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52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2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44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45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37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21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yette</dc:creator>
  <cp:keywords/>
  <dc:description/>
  <cp:lastModifiedBy>Emma Mayette</cp:lastModifiedBy>
  <cp:revision>3</cp:revision>
  <dcterms:created xsi:type="dcterms:W3CDTF">2023-04-05T20:43:00Z</dcterms:created>
  <dcterms:modified xsi:type="dcterms:W3CDTF">2023-09-19T22:40:00Z</dcterms:modified>
</cp:coreProperties>
</file>